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680"/>
        <w:gridCol w:w="1684"/>
        <w:gridCol w:w="1460"/>
        <w:gridCol w:w="1889"/>
        <w:gridCol w:w="1885"/>
      </w:tblGrid>
      <w:tr w:rsidR="00E90324" w:rsidRPr="00754066" w14:paraId="03C4C724" w14:textId="10F96886" w:rsidTr="00E91546">
        <w:trPr>
          <w:trHeight w:val="300"/>
        </w:trPr>
        <w:tc>
          <w:tcPr>
            <w:tcW w:w="1526" w:type="pct"/>
            <w:noWrap/>
            <w:hideMark/>
          </w:tcPr>
          <w:p w14:paraId="3C3F9520" w14:textId="1075FF49" w:rsidR="004F6D1A" w:rsidRPr="00754066" w:rsidRDefault="004F6D1A" w:rsidP="00C5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ction</w:t>
            </w:r>
          </w:p>
        </w:tc>
        <w:tc>
          <w:tcPr>
            <w:tcW w:w="345" w:type="pct"/>
          </w:tcPr>
          <w:p w14:paraId="21656D3D" w14:textId="38A7F661" w:rsidR="004F6D1A" w:rsidRPr="00754066" w:rsidRDefault="004F6D1A" w:rsidP="00C5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 State</w:t>
            </w:r>
          </w:p>
        </w:tc>
        <w:tc>
          <w:tcPr>
            <w:tcW w:w="547" w:type="pct"/>
          </w:tcPr>
          <w:p w14:paraId="3686711C" w14:textId="0B989202" w:rsidR="004F6D1A" w:rsidRPr="00754066" w:rsidRDefault="004F6D1A" w:rsidP="00C5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740" w:type="pct"/>
            <w:shd w:val="clear" w:color="auto" w:fill="auto"/>
          </w:tcPr>
          <w:p w14:paraId="2B7CF1BE" w14:textId="096A75C5" w:rsidR="004F6D1A" w:rsidRPr="00754066" w:rsidRDefault="004F6D1A" w:rsidP="00C5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ucher location</w:t>
            </w:r>
          </w:p>
        </w:tc>
        <w:tc>
          <w:tcPr>
            <w:tcW w:w="922" w:type="pct"/>
            <w:shd w:val="clear" w:color="auto" w:fill="auto"/>
          </w:tcPr>
          <w:p w14:paraId="638D9150" w14:textId="16A61DD3" w:rsidR="004F6D1A" w:rsidRPr="00754066" w:rsidRDefault="004F6D1A" w:rsidP="00C5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ucher ID</w:t>
            </w:r>
          </w:p>
        </w:tc>
        <w:tc>
          <w:tcPr>
            <w:tcW w:w="920" w:type="pct"/>
          </w:tcPr>
          <w:p w14:paraId="1C0E7FF7" w14:textId="72838CDB" w:rsidR="004F6D1A" w:rsidRPr="00754066" w:rsidRDefault="004F6D1A" w:rsidP="00C5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s Collected and</w:t>
            </w:r>
          </w:p>
          <w:p w14:paraId="6F73E429" w14:textId="494494BF" w:rsidR="004F6D1A" w:rsidRPr="00754066" w:rsidRDefault="004F6D1A" w:rsidP="00C5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fied by</w:t>
            </w:r>
          </w:p>
        </w:tc>
      </w:tr>
      <w:tr w:rsidR="00E90324" w:rsidRPr="00754066" w14:paraId="07F8FD02" w14:textId="0BB60D29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2F186F3E" w14:textId="623D180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F</w:t>
            </w:r>
          </w:p>
        </w:tc>
        <w:tc>
          <w:tcPr>
            <w:tcW w:w="345" w:type="pct"/>
          </w:tcPr>
          <w:p w14:paraId="211940D9" w14:textId="6CE2736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594CEAE3" w14:textId="5AAF07A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48FF0586" w14:textId="10AB96CE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001BC75F" w14:textId="1FFE2DA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758A4930" w14:textId="490C837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003C49CE" w14:textId="4A915287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760EF530" w14:textId="6CA140E3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345" w:type="pct"/>
          </w:tcPr>
          <w:p w14:paraId="16334EF9" w14:textId="41497423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H</w:t>
            </w:r>
          </w:p>
        </w:tc>
        <w:tc>
          <w:tcPr>
            <w:tcW w:w="547" w:type="pct"/>
          </w:tcPr>
          <w:p w14:paraId="6FDF17F9" w14:textId="4EEC22D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2B4BA382" w14:textId="2311FC14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021365E7" w14:textId="3E1CC4D7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935</w:t>
            </w:r>
          </w:p>
        </w:tc>
        <w:tc>
          <w:tcPr>
            <w:tcW w:w="920" w:type="pct"/>
          </w:tcPr>
          <w:p w14:paraId="4902E5B5" w14:textId="44BC2CE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14797BC2" w14:textId="2DFDB646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23E80D20" w14:textId="1449FF3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345" w:type="pct"/>
          </w:tcPr>
          <w:p w14:paraId="6966FA99" w14:textId="389B593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547" w:type="pct"/>
          </w:tcPr>
          <w:p w14:paraId="27E43EF8" w14:textId="67AFD796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31D36021" w14:textId="19990382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4C940B98" w14:textId="58E25284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78</w:t>
            </w:r>
          </w:p>
        </w:tc>
        <w:tc>
          <w:tcPr>
            <w:tcW w:w="920" w:type="pct"/>
          </w:tcPr>
          <w:p w14:paraId="3920F8F4" w14:textId="3D38F17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manager</w:t>
            </w:r>
          </w:p>
        </w:tc>
      </w:tr>
      <w:tr w:rsidR="00E90324" w:rsidRPr="00754066" w14:paraId="3DC8AC66" w14:textId="393FF7A5" w:rsidTr="00E91546">
        <w:trPr>
          <w:trHeight w:val="300"/>
        </w:trPr>
        <w:tc>
          <w:tcPr>
            <w:tcW w:w="1526" w:type="pct"/>
            <w:noWrap/>
            <w:vAlign w:val="bottom"/>
          </w:tcPr>
          <w:p w14:paraId="59C316EF" w14:textId="64E0AD5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T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345" w:type="pct"/>
          </w:tcPr>
          <w:p w14:paraId="18543068" w14:textId="1872999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547" w:type="pct"/>
          </w:tcPr>
          <w:p w14:paraId="2179F55B" w14:textId="731701B6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A. tricoccum</w:t>
            </w:r>
          </w:p>
        </w:tc>
        <w:tc>
          <w:tcPr>
            <w:tcW w:w="740" w:type="pct"/>
            <w:shd w:val="clear" w:color="auto" w:fill="auto"/>
          </w:tcPr>
          <w:p w14:paraId="5EC663E5" w14:textId="0A34D9FF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617BDA0B" w14:textId="011007AC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76</w:t>
            </w:r>
          </w:p>
        </w:tc>
        <w:tc>
          <w:tcPr>
            <w:tcW w:w="920" w:type="pct"/>
          </w:tcPr>
          <w:p w14:paraId="0834839D" w14:textId="668D9AE3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manager</w:t>
            </w:r>
          </w:p>
        </w:tc>
      </w:tr>
      <w:tr w:rsidR="00E90324" w:rsidRPr="00754066" w14:paraId="4F8A1776" w14:textId="79ABC999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138D87D6" w14:textId="7BE45E3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</w:t>
            </w:r>
          </w:p>
        </w:tc>
        <w:tc>
          <w:tcPr>
            <w:tcW w:w="345" w:type="pct"/>
          </w:tcPr>
          <w:p w14:paraId="37CB7583" w14:textId="05FA6AC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7E0D8FE6" w14:textId="6F08B52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605F83E9" w14:textId="7B8C3B5B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38C875E7" w14:textId="069E6F3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4C4FEF52" w14:textId="6768C13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0D1609CA" w14:textId="5DFCCF93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7FB2F6E2" w14:textId="7777777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J</w:t>
            </w:r>
          </w:p>
        </w:tc>
        <w:tc>
          <w:tcPr>
            <w:tcW w:w="345" w:type="pct"/>
          </w:tcPr>
          <w:p w14:paraId="1762D89A" w14:textId="1539839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33222809" w14:textId="3C1A9DA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02E6C071" w14:textId="7690DB38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65A61E58" w14:textId="726D74B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19</w:t>
            </w:r>
          </w:p>
        </w:tc>
        <w:tc>
          <w:tcPr>
            <w:tcW w:w="920" w:type="pct"/>
          </w:tcPr>
          <w:p w14:paraId="6D32B5B8" w14:textId="7D5FF77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126A2F93" w14:textId="5A549E94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15A8FDD0" w14:textId="7777777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H</w:t>
            </w:r>
          </w:p>
        </w:tc>
        <w:tc>
          <w:tcPr>
            <w:tcW w:w="345" w:type="pct"/>
          </w:tcPr>
          <w:p w14:paraId="45779B5F" w14:textId="4613E93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3BA87149" w14:textId="641E7BC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3FF1DC8D" w14:textId="0E01A9FC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2B3C33D0" w14:textId="70E8DB2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83</w:t>
            </w:r>
          </w:p>
        </w:tc>
        <w:tc>
          <w:tcPr>
            <w:tcW w:w="920" w:type="pct"/>
          </w:tcPr>
          <w:p w14:paraId="33CD5C2D" w14:textId="30E70F2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47BA40FA" w14:textId="0C4B6A49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0EAFE87B" w14:textId="5CD013B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</w:t>
            </w:r>
          </w:p>
        </w:tc>
        <w:tc>
          <w:tcPr>
            <w:tcW w:w="345" w:type="pct"/>
          </w:tcPr>
          <w:p w14:paraId="75F78617" w14:textId="2AAE989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V</w:t>
            </w:r>
          </w:p>
        </w:tc>
        <w:tc>
          <w:tcPr>
            <w:tcW w:w="547" w:type="pct"/>
          </w:tcPr>
          <w:p w14:paraId="7C34F86B" w14:textId="6E7E52C9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6BD56D25" w14:textId="4BD1B053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74419766" w14:textId="68323061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926</w:t>
            </w:r>
          </w:p>
        </w:tc>
        <w:tc>
          <w:tcPr>
            <w:tcW w:w="920" w:type="pct"/>
          </w:tcPr>
          <w:p w14:paraId="46981ADC" w14:textId="3F9C8FB3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5F214B90" w14:textId="6C5C5618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4F5B9262" w14:textId="27B37E8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V</w:t>
            </w:r>
          </w:p>
        </w:tc>
        <w:tc>
          <w:tcPr>
            <w:tcW w:w="345" w:type="pct"/>
          </w:tcPr>
          <w:p w14:paraId="35DB3BE4" w14:textId="43ADB48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6C2DACD2" w14:textId="06F4A71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3C53F085" w14:textId="59786634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7FEF3A9B" w14:textId="0BEB5FD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670BBAA8" w14:textId="135A07F0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41FFBB80" w14:textId="4E48A980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1B5CC129" w14:textId="2C0AD53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B</w:t>
            </w:r>
          </w:p>
        </w:tc>
        <w:tc>
          <w:tcPr>
            <w:tcW w:w="345" w:type="pct"/>
          </w:tcPr>
          <w:p w14:paraId="1C24B415" w14:textId="7D1AB86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0CDE9AE8" w14:textId="22F0B24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38E87208" w14:textId="42A7D5A3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2D417E23" w14:textId="5FC7FD23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751B8127" w14:textId="17A843E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4DD2C513" w14:textId="46CBC09B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0AC8FC10" w14:textId="7CFD387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B2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345" w:type="pct"/>
          </w:tcPr>
          <w:p w14:paraId="4B80FB28" w14:textId="0F71331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</w:t>
            </w:r>
          </w:p>
        </w:tc>
        <w:tc>
          <w:tcPr>
            <w:tcW w:w="547" w:type="pct"/>
          </w:tcPr>
          <w:p w14:paraId="5DB0BE7C" w14:textId="2739162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5E9D44B6" w14:textId="261D15F0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00EE0AD8" w14:textId="7C619080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8</w:t>
            </w:r>
            <w:r w:rsidR="001A1ACE"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pct"/>
          </w:tcPr>
          <w:p w14:paraId="3B82BE93" w14:textId="4490C54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manager</w:t>
            </w:r>
          </w:p>
        </w:tc>
      </w:tr>
      <w:tr w:rsidR="00E90324" w:rsidRPr="00754066" w14:paraId="541BDEB2" w14:textId="3C15D05D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29DF3DF9" w14:textId="7DF6FA1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T1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345" w:type="pct"/>
          </w:tcPr>
          <w:p w14:paraId="039A790F" w14:textId="38C23DE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</w:t>
            </w:r>
          </w:p>
        </w:tc>
        <w:tc>
          <w:tcPr>
            <w:tcW w:w="547" w:type="pct"/>
          </w:tcPr>
          <w:p w14:paraId="72122AEE" w14:textId="72BAC78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1051D58E" w14:textId="46973CB9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1A74F00C" w14:textId="1CD40D03" w:rsidR="003C595C" w:rsidRPr="00754066" w:rsidRDefault="00995325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80</w:t>
            </w:r>
          </w:p>
        </w:tc>
        <w:tc>
          <w:tcPr>
            <w:tcW w:w="920" w:type="pct"/>
          </w:tcPr>
          <w:p w14:paraId="24C4B654" w14:textId="4722BB3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manager</w:t>
            </w:r>
          </w:p>
        </w:tc>
      </w:tr>
      <w:tr w:rsidR="00E90324" w:rsidRPr="00754066" w14:paraId="68715AE9" w14:textId="3917AB73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4C3B4767" w14:textId="514E4FB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T2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345" w:type="pct"/>
          </w:tcPr>
          <w:p w14:paraId="4D78E8A8" w14:textId="2132F85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</w:t>
            </w:r>
          </w:p>
        </w:tc>
        <w:tc>
          <w:tcPr>
            <w:tcW w:w="547" w:type="pct"/>
          </w:tcPr>
          <w:p w14:paraId="03103633" w14:textId="0285DD1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28D41059" w14:textId="545DBB6A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4087FF35" w14:textId="1F950D46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</w:t>
            </w:r>
            <w:r w:rsidR="00995325"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20" w:type="pct"/>
          </w:tcPr>
          <w:p w14:paraId="1A3C8817" w14:textId="1329AAB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manager</w:t>
            </w:r>
          </w:p>
        </w:tc>
      </w:tr>
      <w:tr w:rsidR="00E90324" w:rsidRPr="00754066" w14:paraId="0A022263" w14:textId="5629C6E8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5FB9907B" w14:textId="3032033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UN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345" w:type="pct"/>
          </w:tcPr>
          <w:p w14:paraId="4F34CEDC" w14:textId="1B3C39C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</w:t>
            </w:r>
          </w:p>
        </w:tc>
        <w:tc>
          <w:tcPr>
            <w:tcW w:w="547" w:type="pct"/>
          </w:tcPr>
          <w:p w14:paraId="1D2B17CB" w14:textId="0E74E7D8" w:rsidR="003C595C" w:rsidRPr="00754066" w:rsidRDefault="0071547B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  <w:r w:rsidR="009540C3"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mixed</w:t>
            </w:r>
          </w:p>
        </w:tc>
        <w:tc>
          <w:tcPr>
            <w:tcW w:w="740" w:type="pct"/>
            <w:shd w:val="clear" w:color="auto" w:fill="auto"/>
          </w:tcPr>
          <w:p w14:paraId="5FCBE5EC" w14:textId="2D898D79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5C798CFE" w14:textId="5371B730" w:rsidR="003C595C" w:rsidRPr="00754066" w:rsidRDefault="00995325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8</w:t>
            </w:r>
            <w:r w:rsidR="001A1ACE"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pct"/>
          </w:tcPr>
          <w:p w14:paraId="199BFD5A" w14:textId="3C56795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manager</w:t>
            </w:r>
          </w:p>
        </w:tc>
      </w:tr>
      <w:tr w:rsidR="00E90324" w:rsidRPr="00754066" w14:paraId="47F68DE5" w14:textId="20DAB5E7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0EEDDAFA" w14:textId="09B2B35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B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345" w:type="pct"/>
          </w:tcPr>
          <w:p w14:paraId="27B6C620" w14:textId="2551706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43C184FF" w14:textId="6D224D3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3E3D9DF9" w14:textId="0C187234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565F207C" w14:textId="70C324A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77</w:t>
            </w:r>
          </w:p>
        </w:tc>
        <w:tc>
          <w:tcPr>
            <w:tcW w:w="920" w:type="pct"/>
          </w:tcPr>
          <w:p w14:paraId="61AE3F7D" w14:textId="3E22C15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2C38605E" w14:textId="72068F2F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58AE6441" w14:textId="2797FB2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T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345" w:type="pct"/>
          </w:tcPr>
          <w:p w14:paraId="63232289" w14:textId="43AC3BE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1C37679A" w14:textId="34BD416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6972A356" w14:textId="16E3E114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0A74B531" w14:textId="1514AF4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79</w:t>
            </w:r>
          </w:p>
        </w:tc>
        <w:tc>
          <w:tcPr>
            <w:tcW w:w="920" w:type="pct"/>
          </w:tcPr>
          <w:p w14:paraId="7D929A53" w14:textId="1A6E09A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1E4BE0D5" w14:textId="40845AAA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09D5B757" w14:textId="36A291B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Q</w:t>
            </w:r>
          </w:p>
        </w:tc>
        <w:tc>
          <w:tcPr>
            <w:tcW w:w="345" w:type="pct"/>
          </w:tcPr>
          <w:p w14:paraId="136D9267" w14:textId="355128F0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2FAC99D6" w14:textId="4E6675B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5248FED9" w14:textId="5D95EC8D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582FEFD7" w14:textId="595AD4A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70F66F22" w14:textId="3A57DFC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30041476" w14:textId="551DE3A9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5FFD1ED9" w14:textId="189C0A9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345" w:type="pct"/>
          </w:tcPr>
          <w:p w14:paraId="353C7F41" w14:textId="560561C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26B5F27A" w14:textId="5413241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397C145C" w14:textId="4092E75D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1D8225B5" w14:textId="122D5325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932</w:t>
            </w:r>
          </w:p>
        </w:tc>
        <w:tc>
          <w:tcPr>
            <w:tcW w:w="920" w:type="pct"/>
          </w:tcPr>
          <w:p w14:paraId="12DD3686" w14:textId="4210E73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7FFC1888" w14:textId="45A09937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2791B70E" w14:textId="623BF8F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45" w:type="pct"/>
          </w:tcPr>
          <w:p w14:paraId="000BF357" w14:textId="293CA7B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582A72A3" w14:textId="4BBE07A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126D7846" w14:textId="6D284059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41C62A69" w14:textId="22E5F1F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16</w:t>
            </w:r>
          </w:p>
        </w:tc>
        <w:tc>
          <w:tcPr>
            <w:tcW w:w="920" w:type="pct"/>
          </w:tcPr>
          <w:p w14:paraId="420D121A" w14:textId="24ED619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0E6C7069" w14:textId="56D6E2DB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05461FD5" w14:textId="15BC370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</w:t>
            </w:r>
          </w:p>
        </w:tc>
        <w:tc>
          <w:tcPr>
            <w:tcW w:w="345" w:type="pct"/>
          </w:tcPr>
          <w:p w14:paraId="6D20F83B" w14:textId="5A6F6E2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213ECE1E" w14:textId="5438714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33CBCF06" w14:textId="06CFA8DA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7999783C" w14:textId="26F25AD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5F224F86" w14:textId="6A55D35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0E1A8ABE" w14:textId="3C0C4763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71212ED4" w14:textId="4359D1DC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</w:t>
            </w:r>
          </w:p>
        </w:tc>
        <w:tc>
          <w:tcPr>
            <w:tcW w:w="345" w:type="pct"/>
          </w:tcPr>
          <w:p w14:paraId="3E778C46" w14:textId="7A772B0C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2A76822A" w14:textId="7D5D5FD9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0E5C0D5F" w14:textId="3427A2FF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02CFE708" w14:textId="4F57A361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947</w:t>
            </w:r>
          </w:p>
        </w:tc>
        <w:tc>
          <w:tcPr>
            <w:tcW w:w="920" w:type="pct"/>
          </w:tcPr>
          <w:p w14:paraId="52940722" w14:textId="0FA6888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6EBE38BE" w14:textId="35D02F8B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2B494A4E" w14:textId="7F188EF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345" w:type="pct"/>
          </w:tcPr>
          <w:p w14:paraId="28817499" w14:textId="298778A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1BF65A58" w14:textId="145E81F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60E4D422" w14:textId="2470BFBF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083C2F00" w14:textId="579F0C40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17</w:t>
            </w:r>
          </w:p>
        </w:tc>
        <w:tc>
          <w:tcPr>
            <w:tcW w:w="920" w:type="pct"/>
          </w:tcPr>
          <w:p w14:paraId="71F53D76" w14:textId="7CDEBE6C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4905B41A" w14:textId="65F6FA72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1293C88A" w14:textId="4D2C4E5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55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345" w:type="pct"/>
          </w:tcPr>
          <w:p w14:paraId="30A6DA29" w14:textId="4955794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MN</w:t>
            </w:r>
          </w:p>
        </w:tc>
        <w:tc>
          <w:tcPr>
            <w:tcW w:w="547" w:type="pct"/>
          </w:tcPr>
          <w:p w14:paraId="47BE0503" w14:textId="334211F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4EF7D654" w14:textId="7680E9F8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46E91783" w14:textId="5DA1CEAF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86</w:t>
            </w:r>
          </w:p>
        </w:tc>
        <w:tc>
          <w:tcPr>
            <w:tcW w:w="920" w:type="pct"/>
          </w:tcPr>
          <w:p w14:paraId="0E745453" w14:textId="07E3BD7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Land manager</w:t>
            </w:r>
          </w:p>
        </w:tc>
      </w:tr>
      <w:tr w:rsidR="00E90324" w:rsidRPr="00754066" w14:paraId="5C9E821B" w14:textId="369A767F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7ADB2E72" w14:textId="37C58DB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59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345" w:type="pct"/>
          </w:tcPr>
          <w:p w14:paraId="49889B8C" w14:textId="6855985C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MN</w:t>
            </w:r>
          </w:p>
        </w:tc>
        <w:tc>
          <w:tcPr>
            <w:tcW w:w="547" w:type="pct"/>
          </w:tcPr>
          <w:p w14:paraId="3F21FCCD" w14:textId="1370D38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5E845F9B" w14:textId="7DDD5BF0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3377D3A7" w14:textId="74AC7FE1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654887</w:t>
            </w:r>
          </w:p>
        </w:tc>
        <w:tc>
          <w:tcPr>
            <w:tcW w:w="920" w:type="pct"/>
          </w:tcPr>
          <w:p w14:paraId="1853A053" w14:textId="7737D1C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Land manager</w:t>
            </w:r>
          </w:p>
        </w:tc>
      </w:tr>
      <w:tr w:rsidR="00E90324" w:rsidRPr="00754066" w14:paraId="5BD381D7" w14:textId="724C0EBE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47F2402B" w14:textId="30DA448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70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345" w:type="pct"/>
          </w:tcPr>
          <w:p w14:paraId="392429FB" w14:textId="71F42AD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MN</w:t>
            </w:r>
          </w:p>
        </w:tc>
        <w:tc>
          <w:tcPr>
            <w:tcW w:w="547" w:type="pct"/>
          </w:tcPr>
          <w:p w14:paraId="1C4B6C25" w14:textId="6A6F436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27872CD1" w14:textId="63B92597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61F8EF2D" w14:textId="55B84A98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89</w:t>
            </w:r>
          </w:p>
        </w:tc>
        <w:tc>
          <w:tcPr>
            <w:tcW w:w="920" w:type="pct"/>
          </w:tcPr>
          <w:p w14:paraId="657226F6" w14:textId="16FF7A06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Land manager</w:t>
            </w:r>
          </w:p>
        </w:tc>
      </w:tr>
      <w:tr w:rsidR="00E90324" w:rsidRPr="00754066" w14:paraId="222428A7" w14:textId="595EF256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5C290D5D" w14:textId="4082C3F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76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345" w:type="pct"/>
          </w:tcPr>
          <w:p w14:paraId="2245B1E1" w14:textId="635C408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MN</w:t>
            </w:r>
          </w:p>
        </w:tc>
        <w:tc>
          <w:tcPr>
            <w:tcW w:w="547" w:type="pct"/>
          </w:tcPr>
          <w:p w14:paraId="22739E77" w14:textId="497ADEA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2FB42D35" w14:textId="53F27088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61860CA4" w14:textId="59E27BB3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88</w:t>
            </w:r>
          </w:p>
        </w:tc>
        <w:tc>
          <w:tcPr>
            <w:tcW w:w="920" w:type="pct"/>
          </w:tcPr>
          <w:p w14:paraId="24EAA932" w14:textId="25FC77A0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Land manager</w:t>
            </w:r>
          </w:p>
        </w:tc>
      </w:tr>
      <w:tr w:rsidR="00E90324" w:rsidRPr="00754066" w14:paraId="50E4B41D" w14:textId="46D40835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60385014" w14:textId="73A55A1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90</w:t>
            </w:r>
            <w:r w:rsidRPr="0075406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345" w:type="pct"/>
          </w:tcPr>
          <w:p w14:paraId="4A8C43E7" w14:textId="67B8318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MN</w:t>
            </w:r>
          </w:p>
        </w:tc>
        <w:tc>
          <w:tcPr>
            <w:tcW w:w="547" w:type="pct"/>
          </w:tcPr>
          <w:p w14:paraId="49497700" w14:textId="08B7C56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10E42743" w14:textId="5CFCEA26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03E4D533" w14:textId="3557863E" w:rsidR="003C595C" w:rsidRPr="00754066" w:rsidRDefault="00D17874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64885</w:t>
            </w:r>
          </w:p>
        </w:tc>
        <w:tc>
          <w:tcPr>
            <w:tcW w:w="920" w:type="pct"/>
          </w:tcPr>
          <w:p w14:paraId="432F3E77" w14:textId="6E9FCF69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kern w:val="0"/>
                <w14:ligatures w14:val="none"/>
              </w:rPr>
              <w:t>Land manager</w:t>
            </w:r>
          </w:p>
        </w:tc>
      </w:tr>
      <w:tr w:rsidR="00E90324" w:rsidRPr="00754066" w14:paraId="2A7E6061" w14:textId="77540DBD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70DE8C68" w14:textId="7777777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</w:t>
            </w:r>
          </w:p>
        </w:tc>
        <w:tc>
          <w:tcPr>
            <w:tcW w:w="345" w:type="pct"/>
          </w:tcPr>
          <w:p w14:paraId="18EEE28F" w14:textId="4B15B82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699416E2" w14:textId="7F6A9FFE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1F08AFFF" w14:textId="05FBC089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63B792A7" w14:textId="2E5544B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23</w:t>
            </w:r>
          </w:p>
        </w:tc>
        <w:tc>
          <w:tcPr>
            <w:tcW w:w="920" w:type="pct"/>
          </w:tcPr>
          <w:p w14:paraId="6620E44E" w14:textId="7CD3C849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95C" w:rsidRPr="00754066" w14:paraId="25DB8F6B" w14:textId="1B727BE1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4D4438E3" w14:textId="7777777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</w:t>
            </w:r>
          </w:p>
        </w:tc>
        <w:tc>
          <w:tcPr>
            <w:tcW w:w="345" w:type="pct"/>
          </w:tcPr>
          <w:p w14:paraId="15A78F37" w14:textId="2DE7E53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</w:t>
            </w:r>
          </w:p>
        </w:tc>
        <w:tc>
          <w:tcPr>
            <w:tcW w:w="547" w:type="pct"/>
          </w:tcPr>
          <w:p w14:paraId="13710FB1" w14:textId="16B751A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2582" w:type="pct"/>
            <w:gridSpan w:val="3"/>
            <w:shd w:val="clear" w:color="auto" w:fill="auto"/>
          </w:tcPr>
          <w:p w14:paraId="2CFC865F" w14:textId="4E6D54D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voucher due to site restrictions</w:t>
            </w:r>
          </w:p>
        </w:tc>
      </w:tr>
      <w:tr w:rsidR="00E90324" w:rsidRPr="00754066" w14:paraId="1EEEBC40" w14:textId="35C4D24A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7319B3D7" w14:textId="2AE0BD4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T</w:t>
            </w:r>
          </w:p>
        </w:tc>
        <w:tc>
          <w:tcPr>
            <w:tcW w:w="345" w:type="pct"/>
          </w:tcPr>
          <w:p w14:paraId="75B8D61E" w14:textId="15784DD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39F1465C" w14:textId="11C3DA58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654017AC" w14:textId="34713044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20FEE841" w14:textId="070F5589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20</w:t>
            </w:r>
          </w:p>
        </w:tc>
        <w:tc>
          <w:tcPr>
            <w:tcW w:w="920" w:type="pct"/>
          </w:tcPr>
          <w:p w14:paraId="345A2304" w14:textId="15F63293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95C" w:rsidRPr="00754066" w14:paraId="4E2113E8" w14:textId="628DE0BE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47B89347" w14:textId="7777777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PT</w:t>
            </w:r>
          </w:p>
        </w:tc>
        <w:tc>
          <w:tcPr>
            <w:tcW w:w="345" w:type="pct"/>
          </w:tcPr>
          <w:p w14:paraId="176F5FAD" w14:textId="427C2050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N</w:t>
            </w:r>
          </w:p>
        </w:tc>
        <w:tc>
          <w:tcPr>
            <w:tcW w:w="547" w:type="pct"/>
          </w:tcPr>
          <w:p w14:paraId="3F761BA3" w14:textId="219C2CAD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2582" w:type="pct"/>
            <w:gridSpan w:val="3"/>
            <w:shd w:val="clear" w:color="auto" w:fill="auto"/>
          </w:tcPr>
          <w:p w14:paraId="2EF1B037" w14:textId="7E753A5B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voucher due to site restrictions</w:t>
            </w:r>
          </w:p>
        </w:tc>
      </w:tr>
      <w:tr w:rsidR="00E90324" w:rsidRPr="00754066" w14:paraId="5CC6DE46" w14:textId="146874DE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66057F93" w14:textId="33C8D062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Y</w:t>
            </w:r>
          </w:p>
        </w:tc>
        <w:tc>
          <w:tcPr>
            <w:tcW w:w="345" w:type="pct"/>
          </w:tcPr>
          <w:p w14:paraId="38B767CF" w14:textId="30661411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27B48C74" w14:textId="0232F695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5A0FF290" w14:textId="6ACC7DDB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6D6F4CCF" w14:textId="745C80CF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938</w:t>
            </w:r>
          </w:p>
        </w:tc>
        <w:tc>
          <w:tcPr>
            <w:tcW w:w="920" w:type="pct"/>
          </w:tcPr>
          <w:p w14:paraId="2DDBE180" w14:textId="63D49544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E90324" w:rsidRPr="00754066" w14:paraId="47118502" w14:textId="3A9E2B24" w:rsidTr="00E91546">
        <w:trPr>
          <w:trHeight w:val="300"/>
        </w:trPr>
        <w:tc>
          <w:tcPr>
            <w:tcW w:w="1526" w:type="pct"/>
            <w:noWrap/>
            <w:vAlign w:val="bottom"/>
            <w:hideMark/>
          </w:tcPr>
          <w:p w14:paraId="544A1492" w14:textId="77777777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</w:p>
        </w:tc>
        <w:tc>
          <w:tcPr>
            <w:tcW w:w="345" w:type="pct"/>
          </w:tcPr>
          <w:p w14:paraId="46B88112" w14:textId="53525DFA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5BF721E9" w14:textId="782A5139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1D459FC6" w14:textId="5C0E2F35" w:rsidR="003C595C" w:rsidRPr="00754066" w:rsidRDefault="00FE33FF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4B18039D" w14:textId="608E04DC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475</w:t>
            </w:r>
          </w:p>
        </w:tc>
        <w:tc>
          <w:tcPr>
            <w:tcW w:w="920" w:type="pct"/>
          </w:tcPr>
          <w:p w14:paraId="683F6F4B" w14:textId="61E28BBF" w:rsidR="003C595C" w:rsidRPr="00754066" w:rsidRDefault="003C595C" w:rsidP="003C5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892" w:rsidRPr="00754066" w14:paraId="7C01A25A" w14:textId="737290B9" w:rsidTr="00E91546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6287ADE" w14:textId="20E5A1E1" w:rsidR="003C5892" w:rsidRPr="00754066" w:rsidRDefault="00AB556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T</w:t>
            </w:r>
          </w:p>
        </w:tc>
        <w:tc>
          <w:tcPr>
            <w:tcW w:w="345" w:type="pct"/>
          </w:tcPr>
          <w:p w14:paraId="3ABD8A42" w14:textId="425A2082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V</w:t>
            </w:r>
          </w:p>
        </w:tc>
        <w:tc>
          <w:tcPr>
            <w:tcW w:w="547" w:type="pct"/>
          </w:tcPr>
          <w:p w14:paraId="59C985C9" w14:textId="3888C77D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48346F9B" w14:textId="7D3A82DD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</w:t>
            </w:r>
          </w:p>
        </w:tc>
        <w:tc>
          <w:tcPr>
            <w:tcW w:w="922" w:type="pct"/>
            <w:shd w:val="clear" w:color="auto" w:fill="auto"/>
          </w:tcPr>
          <w:p w14:paraId="4CFE23CB" w14:textId="3F05C6CB" w:rsidR="003C5892" w:rsidRPr="00754066" w:rsidRDefault="00564271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060002</w:t>
            </w:r>
          </w:p>
        </w:tc>
        <w:tc>
          <w:tcPr>
            <w:tcW w:w="920" w:type="pct"/>
          </w:tcPr>
          <w:p w14:paraId="0AF50660" w14:textId="520C1C74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892" w:rsidRPr="00754066" w14:paraId="2E9FDDCF" w14:textId="641F9056" w:rsidTr="00E91546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5BE4750" w14:textId="288FC76B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345" w:type="pct"/>
          </w:tcPr>
          <w:p w14:paraId="53C90246" w14:textId="32BA4901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N</w:t>
            </w:r>
          </w:p>
        </w:tc>
        <w:tc>
          <w:tcPr>
            <w:tcW w:w="547" w:type="pct"/>
          </w:tcPr>
          <w:p w14:paraId="6014DFC7" w14:textId="7259D5C2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0B35639E" w14:textId="3E16BE25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</w:t>
            </w:r>
          </w:p>
        </w:tc>
        <w:tc>
          <w:tcPr>
            <w:tcW w:w="922" w:type="pct"/>
            <w:shd w:val="clear" w:color="auto" w:fill="auto"/>
          </w:tcPr>
          <w:p w14:paraId="17880C03" w14:textId="186907DD" w:rsidR="003C5892" w:rsidRPr="00754066" w:rsidRDefault="004B2C3C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060003</w:t>
            </w:r>
            <w:r w:rsidR="00D603CD"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BHO060004</w:t>
            </w:r>
          </w:p>
        </w:tc>
        <w:tc>
          <w:tcPr>
            <w:tcW w:w="920" w:type="pct"/>
          </w:tcPr>
          <w:p w14:paraId="755247DA" w14:textId="42AEA1EB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892" w:rsidRPr="00754066" w14:paraId="3A02D8A0" w14:textId="0F46D8F1" w:rsidTr="007B03A3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60D1DFF" w14:textId="77777777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H</w:t>
            </w:r>
          </w:p>
        </w:tc>
        <w:tc>
          <w:tcPr>
            <w:tcW w:w="345" w:type="pct"/>
          </w:tcPr>
          <w:p w14:paraId="16A5D74B" w14:textId="1B6CFD67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</w:t>
            </w:r>
          </w:p>
        </w:tc>
        <w:tc>
          <w:tcPr>
            <w:tcW w:w="547" w:type="pct"/>
          </w:tcPr>
          <w:p w14:paraId="09B5F64D" w14:textId="7B6A5B06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2582" w:type="pct"/>
            <w:gridSpan w:val="3"/>
            <w:shd w:val="clear" w:color="auto" w:fill="auto"/>
          </w:tcPr>
          <w:p w14:paraId="16EBFAE0" w14:textId="6749D190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voucher due to site restrictions</w:t>
            </w:r>
          </w:p>
        </w:tc>
      </w:tr>
      <w:tr w:rsidR="003C5892" w:rsidRPr="00754066" w14:paraId="76672F75" w14:textId="4EC3045E" w:rsidTr="00E91546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A3D57CE" w14:textId="7097C774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</w:t>
            </w:r>
          </w:p>
        </w:tc>
        <w:tc>
          <w:tcPr>
            <w:tcW w:w="345" w:type="pct"/>
          </w:tcPr>
          <w:p w14:paraId="2303B784" w14:textId="5B851859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0EC681D0" w14:textId="3A32F695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683F4F66" w14:textId="5C42061A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73478513" w14:textId="015ED940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154C821D" w14:textId="6770F3D8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892" w:rsidRPr="00754066" w14:paraId="37DEA548" w14:textId="5F041FAB" w:rsidTr="00E91546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F94A0A6" w14:textId="13DF9FD0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FT </w:t>
            </w:r>
          </w:p>
        </w:tc>
        <w:tc>
          <w:tcPr>
            <w:tcW w:w="345" w:type="pct"/>
          </w:tcPr>
          <w:p w14:paraId="116A7B02" w14:textId="474AA244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V</w:t>
            </w:r>
          </w:p>
        </w:tc>
        <w:tc>
          <w:tcPr>
            <w:tcW w:w="547" w:type="pct"/>
          </w:tcPr>
          <w:p w14:paraId="6261A69D" w14:textId="502A8047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2C2D64D4" w14:textId="7E411A30" w:rsidR="003C5892" w:rsidRPr="00754066" w:rsidRDefault="00CD228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</w:t>
            </w:r>
          </w:p>
        </w:tc>
        <w:tc>
          <w:tcPr>
            <w:tcW w:w="922" w:type="pct"/>
            <w:shd w:val="clear" w:color="auto" w:fill="auto"/>
          </w:tcPr>
          <w:p w14:paraId="5413AE8E" w14:textId="2B3E770E" w:rsidR="003C5892" w:rsidRPr="00754066" w:rsidRDefault="00715210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060005</w:t>
            </w:r>
          </w:p>
        </w:tc>
        <w:tc>
          <w:tcPr>
            <w:tcW w:w="920" w:type="pct"/>
          </w:tcPr>
          <w:p w14:paraId="2B1E323F" w14:textId="2C7E68CB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892" w:rsidRPr="00754066" w14:paraId="523925FB" w14:textId="46502649" w:rsidTr="00E91546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737780E9" w14:textId="5043147C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P</w:t>
            </w:r>
          </w:p>
        </w:tc>
        <w:tc>
          <w:tcPr>
            <w:tcW w:w="345" w:type="pct"/>
          </w:tcPr>
          <w:p w14:paraId="6EA6C7FC" w14:textId="5E72C032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120BE8F1" w14:textId="0A7AE02A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63BF81BC" w14:textId="13FFC460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67F3387F" w14:textId="03A2F2BF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543929</w:t>
            </w:r>
          </w:p>
        </w:tc>
        <w:tc>
          <w:tcPr>
            <w:tcW w:w="920" w:type="pct"/>
          </w:tcPr>
          <w:p w14:paraId="32533279" w14:textId="121C6FA1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892" w:rsidRPr="00754066" w14:paraId="133BF5E5" w14:textId="18654EF8" w:rsidTr="00E91546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7572E8EB" w14:textId="09CBAB06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P</w:t>
            </w:r>
          </w:p>
        </w:tc>
        <w:tc>
          <w:tcPr>
            <w:tcW w:w="345" w:type="pct"/>
          </w:tcPr>
          <w:p w14:paraId="011625BE" w14:textId="19256FD6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547" w:type="pct"/>
          </w:tcPr>
          <w:p w14:paraId="48993167" w14:textId="26F65764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rdickii</w:t>
            </w:r>
            <w:proofErr w:type="spellEnd"/>
          </w:p>
        </w:tc>
        <w:tc>
          <w:tcPr>
            <w:tcW w:w="740" w:type="pct"/>
            <w:shd w:val="clear" w:color="auto" w:fill="auto"/>
          </w:tcPr>
          <w:p w14:paraId="05EBDF8F" w14:textId="40468780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922" w:type="pct"/>
            <w:shd w:val="clear" w:color="auto" w:fill="auto"/>
          </w:tcPr>
          <w:p w14:paraId="29284A39" w14:textId="4D12AE3C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progress</w:t>
            </w:r>
          </w:p>
        </w:tc>
        <w:tc>
          <w:tcPr>
            <w:tcW w:w="920" w:type="pct"/>
          </w:tcPr>
          <w:p w14:paraId="47B20568" w14:textId="78CB4523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  <w:tr w:rsidR="003C5892" w:rsidRPr="003C595C" w14:paraId="007FB0CB" w14:textId="7E5B95AF" w:rsidTr="00E91546">
        <w:trPr>
          <w:trHeight w:val="300"/>
        </w:trPr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7E5511CD" w14:textId="0F085A4F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H</w:t>
            </w:r>
          </w:p>
        </w:tc>
        <w:tc>
          <w:tcPr>
            <w:tcW w:w="345" w:type="pct"/>
          </w:tcPr>
          <w:p w14:paraId="62BBBB68" w14:textId="509C89BE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V</w:t>
            </w:r>
          </w:p>
        </w:tc>
        <w:tc>
          <w:tcPr>
            <w:tcW w:w="547" w:type="pct"/>
          </w:tcPr>
          <w:p w14:paraId="52709393" w14:textId="09880EF2" w:rsidR="003C5892" w:rsidRPr="00754066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. tricoccum</w:t>
            </w:r>
          </w:p>
        </w:tc>
        <w:tc>
          <w:tcPr>
            <w:tcW w:w="740" w:type="pct"/>
            <w:shd w:val="clear" w:color="auto" w:fill="auto"/>
          </w:tcPr>
          <w:p w14:paraId="31AE81BD" w14:textId="1472A93E" w:rsidR="003C5892" w:rsidRPr="00754066" w:rsidRDefault="003A4716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</w:t>
            </w:r>
          </w:p>
        </w:tc>
        <w:tc>
          <w:tcPr>
            <w:tcW w:w="922" w:type="pct"/>
            <w:shd w:val="clear" w:color="auto" w:fill="auto"/>
          </w:tcPr>
          <w:p w14:paraId="63EC3B90" w14:textId="2E4534D0" w:rsidR="003C5892" w:rsidRPr="00754066" w:rsidRDefault="006B2690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HO060006, BHO060007</w:t>
            </w:r>
          </w:p>
        </w:tc>
        <w:tc>
          <w:tcPr>
            <w:tcW w:w="920" w:type="pct"/>
          </w:tcPr>
          <w:p w14:paraId="22978C59" w14:textId="68F62FAD" w:rsidR="003C5892" w:rsidRPr="003C595C" w:rsidRDefault="003C5892" w:rsidP="003C5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40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s</w:t>
            </w:r>
          </w:p>
        </w:tc>
      </w:tr>
    </w:tbl>
    <w:p w14:paraId="24D51E5D" w14:textId="21CD27FD" w:rsidR="006E5956" w:rsidRPr="003C595C" w:rsidRDefault="003D4138" w:rsidP="007E4B18">
      <w:pPr>
        <w:rPr>
          <w:rFonts w:ascii="Calibri" w:hAnsi="Calibri" w:cs="Calibri"/>
        </w:rPr>
      </w:pPr>
      <w:r w:rsidRPr="003C595C">
        <w:rPr>
          <w:rFonts w:ascii="Calibri" w:hAnsi="Calibri" w:cs="Calibri"/>
        </w:rPr>
        <w:lastRenderedPageBreak/>
        <w:t xml:space="preserve">Collections with the same subscript were </w:t>
      </w:r>
      <w:r w:rsidR="005A795B" w:rsidRPr="003C595C">
        <w:rPr>
          <w:rFonts w:ascii="Calibri" w:hAnsi="Calibri" w:cs="Calibri"/>
        </w:rPr>
        <w:t>collected at the same location</w:t>
      </w:r>
      <w:r w:rsidR="001E1B71" w:rsidRPr="003C595C">
        <w:rPr>
          <w:rFonts w:ascii="Calibri" w:hAnsi="Calibri" w:cs="Calibri"/>
        </w:rPr>
        <w:t>.</w:t>
      </w:r>
      <w:r w:rsidR="003C595C" w:rsidRPr="003C595C">
        <w:rPr>
          <w:rFonts w:ascii="Calibri" w:hAnsi="Calibri" w:cs="Calibri"/>
        </w:rPr>
        <w:t xml:space="preserve"> Carnegie Museum of Natural History</w:t>
      </w:r>
      <w:r w:rsidR="00754066">
        <w:rPr>
          <w:rFonts w:ascii="Calibri" w:hAnsi="Calibri" w:cs="Calibri"/>
        </w:rPr>
        <w:t xml:space="preserve"> Herbarium</w:t>
      </w:r>
      <w:r w:rsidR="003C595C" w:rsidRPr="003C595C">
        <w:rPr>
          <w:rFonts w:ascii="Calibri" w:hAnsi="Calibri" w:cs="Calibri"/>
        </w:rPr>
        <w:t xml:space="preserve"> (</w:t>
      </w:r>
      <w:r w:rsidR="00FE33FF">
        <w:rPr>
          <w:rFonts w:ascii="Calibri" w:hAnsi="Calibri" w:cs="Calibri"/>
        </w:rPr>
        <w:t>CM</w:t>
      </w:r>
      <w:r w:rsidR="003C595C" w:rsidRPr="003C595C">
        <w:rPr>
          <w:rFonts w:ascii="Calibri" w:hAnsi="Calibri" w:cs="Calibri"/>
        </w:rPr>
        <w:t>) Pittsburgh, PA USA</w:t>
      </w:r>
      <w:r w:rsidR="007B03A3">
        <w:rPr>
          <w:rFonts w:ascii="Calibri" w:hAnsi="Calibri" w:cs="Calibri"/>
        </w:rPr>
        <w:t xml:space="preserve">, </w:t>
      </w:r>
      <w:r w:rsidR="005C49F3">
        <w:rPr>
          <w:rFonts w:ascii="Calibri" w:hAnsi="Calibri" w:cs="Calibri"/>
        </w:rPr>
        <w:t>Bartley Herbarium of Ohio University (BHO</w:t>
      </w:r>
      <w:r w:rsidR="00E91546">
        <w:rPr>
          <w:rFonts w:ascii="Calibri" w:hAnsi="Calibri" w:cs="Calibri"/>
        </w:rPr>
        <w:t>) Athens, OH</w:t>
      </w:r>
      <w:r w:rsidR="00465D65">
        <w:rPr>
          <w:rFonts w:ascii="Calibri" w:hAnsi="Calibri" w:cs="Calibri"/>
        </w:rPr>
        <w:t xml:space="preserve"> USA, Penn State </w:t>
      </w:r>
      <w:r w:rsidR="00074447">
        <w:rPr>
          <w:rFonts w:ascii="Calibri" w:hAnsi="Calibri" w:cs="Calibri"/>
        </w:rPr>
        <w:t>Univer</w:t>
      </w:r>
      <w:r w:rsidR="00754066">
        <w:rPr>
          <w:rFonts w:ascii="Calibri" w:hAnsi="Calibri" w:cs="Calibri"/>
        </w:rPr>
        <w:t>sity Herbarium (PAC) University Park, PA USA.</w:t>
      </w:r>
    </w:p>
    <w:sectPr w:rsidR="006E5956" w:rsidRPr="003C595C" w:rsidSect="006052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077"/>
    <w:rsid w:val="00045C85"/>
    <w:rsid w:val="00074447"/>
    <w:rsid w:val="00103961"/>
    <w:rsid w:val="001446B3"/>
    <w:rsid w:val="001A1ACE"/>
    <w:rsid w:val="001E1B71"/>
    <w:rsid w:val="001E384F"/>
    <w:rsid w:val="00274F57"/>
    <w:rsid w:val="002A08D3"/>
    <w:rsid w:val="002C272D"/>
    <w:rsid w:val="0034139D"/>
    <w:rsid w:val="003566E4"/>
    <w:rsid w:val="003A4716"/>
    <w:rsid w:val="003C5892"/>
    <w:rsid w:val="003C595C"/>
    <w:rsid w:val="003D4138"/>
    <w:rsid w:val="003D7FC4"/>
    <w:rsid w:val="003E5484"/>
    <w:rsid w:val="00423044"/>
    <w:rsid w:val="004244F3"/>
    <w:rsid w:val="00434224"/>
    <w:rsid w:val="00465D65"/>
    <w:rsid w:val="004B2C3C"/>
    <w:rsid w:val="004D1C07"/>
    <w:rsid w:val="004F6D1A"/>
    <w:rsid w:val="0054797C"/>
    <w:rsid w:val="00564271"/>
    <w:rsid w:val="00574EB0"/>
    <w:rsid w:val="005836BB"/>
    <w:rsid w:val="005912C3"/>
    <w:rsid w:val="00592A9A"/>
    <w:rsid w:val="005A795B"/>
    <w:rsid w:val="005C49F3"/>
    <w:rsid w:val="0060521C"/>
    <w:rsid w:val="00666373"/>
    <w:rsid w:val="006764AB"/>
    <w:rsid w:val="00683DE0"/>
    <w:rsid w:val="006A3FCA"/>
    <w:rsid w:val="006B2690"/>
    <w:rsid w:val="006E5956"/>
    <w:rsid w:val="00715210"/>
    <w:rsid w:val="0071547B"/>
    <w:rsid w:val="00742824"/>
    <w:rsid w:val="00754066"/>
    <w:rsid w:val="007B03A3"/>
    <w:rsid w:val="007E4B18"/>
    <w:rsid w:val="008D2AA0"/>
    <w:rsid w:val="009415E9"/>
    <w:rsid w:val="009540C3"/>
    <w:rsid w:val="00995325"/>
    <w:rsid w:val="00A05666"/>
    <w:rsid w:val="00A26A54"/>
    <w:rsid w:val="00A31077"/>
    <w:rsid w:val="00AA20D4"/>
    <w:rsid w:val="00AB5562"/>
    <w:rsid w:val="00B312C1"/>
    <w:rsid w:val="00B313C5"/>
    <w:rsid w:val="00BF5987"/>
    <w:rsid w:val="00C1335F"/>
    <w:rsid w:val="00C50313"/>
    <w:rsid w:val="00C80731"/>
    <w:rsid w:val="00CD2282"/>
    <w:rsid w:val="00CD2453"/>
    <w:rsid w:val="00D17874"/>
    <w:rsid w:val="00D33485"/>
    <w:rsid w:val="00D515CD"/>
    <w:rsid w:val="00D53141"/>
    <w:rsid w:val="00D603CD"/>
    <w:rsid w:val="00E90324"/>
    <w:rsid w:val="00E91546"/>
    <w:rsid w:val="00F7638A"/>
    <w:rsid w:val="00FD6A10"/>
    <w:rsid w:val="00FD6AF7"/>
    <w:rsid w:val="00FE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AC9B7"/>
  <w15:chartTrackingRefBased/>
  <w15:docId w15:val="{15476F01-0C14-4900-9578-3AD5F4EA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0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0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0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0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0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0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0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0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0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05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2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0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on, Sarah E</dc:creator>
  <cp:keywords/>
  <dc:description/>
  <cp:lastModifiedBy>Nilson, Sarah E</cp:lastModifiedBy>
  <cp:revision>6</cp:revision>
  <dcterms:created xsi:type="dcterms:W3CDTF">2025-08-30T18:42:00Z</dcterms:created>
  <dcterms:modified xsi:type="dcterms:W3CDTF">2025-08-30T18:47:00Z</dcterms:modified>
</cp:coreProperties>
</file>